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95E17" w14:textId="41E16DEF" w:rsidR="00570A8F" w:rsidRPr="00570A8F" w:rsidRDefault="00570A8F">
      <w:pPr>
        <w:rPr>
          <w:b/>
          <w:bCs/>
          <w:sz w:val="12"/>
          <w:szCs w:val="12"/>
          <w:lang w:val="en-US"/>
        </w:rPr>
      </w:pPr>
      <w:r w:rsidRPr="00570A8F">
        <w:rPr>
          <w:b/>
          <w:bCs/>
          <w:sz w:val="12"/>
          <w:szCs w:val="12"/>
          <w:lang w:val="en-US"/>
        </w:rPr>
        <w:t>Table 1. Overview of included st</w:t>
      </w:r>
      <w:r>
        <w:rPr>
          <w:b/>
          <w:bCs/>
          <w:sz w:val="12"/>
          <w:szCs w:val="12"/>
          <w:lang w:val="en-US"/>
        </w:rPr>
        <w:t>udies.</w:t>
      </w:r>
    </w:p>
    <w:tbl>
      <w:tblPr>
        <w:tblW w:w="15451" w:type="dxa"/>
        <w:tblInd w:w="-567" w:type="dxa"/>
        <w:shd w:val="clear" w:color="auto" w:fill="D0CECE" w:themeFill="background2" w:themeFillShade="E6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40419F" w:rsidRPr="008F40A1" w14:paraId="6E4213FA" w14:textId="77777777" w:rsidTr="0040419F">
        <w:trPr>
          <w:trHeight w:val="5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8E7C7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4A95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66D9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B0F2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592A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B6238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7DC2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A79E6C" w14:textId="27478A43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="008F40A1"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756E8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1EDE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49E4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D20D8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5EBE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C3E94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D8100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EB6C8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AE5EC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7741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1D739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E820E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4261C7" w:rsidRPr="008F40A1" w14:paraId="2B1B8F42" w14:textId="77777777" w:rsidTr="004261C7">
        <w:trPr>
          <w:trHeight w:val="49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8055F85" w14:textId="2EF206DC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gko 20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2E5B5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72F35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EE4F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6E14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6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D16967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2 (27-7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6977D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 (24-3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B5327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5D0EA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0956A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6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4ECB2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D408E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677F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8137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wrist and cubital foss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36B6F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ustom-fit compression garments provided at 1-month postoperativel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151D8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1BC0E8" w14:textId="2B6917DE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C442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36EC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7.8% ± 1.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21B4A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1771A11A" w14:textId="77777777" w:rsidTr="004261C7">
        <w:trPr>
          <w:trHeight w:val="66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5399B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3DBB6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4C47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65793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E8A2A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6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3B5A35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46ED3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07E0F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4EA9E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D960B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6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5FCC6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3184A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5BAD07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ADC17E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l ankle and popliteal foss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8D0AD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E6073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AEACE9" w14:textId="26B8CEC2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2C0C6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E4E09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8% ± 2.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8940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40419F" w:rsidRPr="008F40A1" w14:paraId="1BB48086" w14:textId="77777777" w:rsidTr="0040419F">
        <w:trPr>
          <w:trHeight w:val="14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3E31F1" w14:textId="37702E71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ljaaly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0EE0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B5B24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85350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50CC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5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BD4F7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4.4 ± 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9FA6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.9 ± 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B26F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5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5C461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eng Lymphedema Gr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FA4C9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ade II, n=2 (13%); grade III, n=9 (60%); grade IV, n=4 (2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9A52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20E67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371AC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ubme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0B4E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&amp; volar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D0BC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 compression garments were worn at any stage postoperatively; massage of the flap and manual lymphatic drainage were recommended three times a da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DB84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87C5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A70ED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F0A80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: 54.3% ± 35.5; below elbow: 30.1% ± 2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6B7D5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4261C7" w:rsidRPr="008F40A1" w14:paraId="4FC62AF5" w14:textId="77777777" w:rsidTr="004261C7">
        <w:trPr>
          <w:trHeight w:val="49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B34934" w14:textId="48D17579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rrivé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0C36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A8F86C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3147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86168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1ACA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(48-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E0165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C4E5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A976C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3D7E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E38C4D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E3E7B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3D79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ngu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5E8C9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443D2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7EA887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80FBE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(6-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4D27E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01D33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.6% ± 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E0FD0B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erious</w:t>
            </w:r>
          </w:p>
        </w:tc>
      </w:tr>
      <w:tr w:rsidR="0040419F" w:rsidRPr="008F40A1" w14:paraId="75239EA3" w14:textId="77777777" w:rsidTr="00AA739C">
        <w:trPr>
          <w:trHeight w:val="115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22E7D9" w14:textId="0C479C2B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 xml:space="preserve">Chia-Shen </w:t>
            </w:r>
            <w:r w:rsidR="00696717"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ng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52F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AB49A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3516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AE549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7 (8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F028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: 64.0 [58.0-69.0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8FC6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: 26.0 [22.6-28.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08EB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7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4C75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509D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, n=4 (5%); stage II-III, n=83 (95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AAC7C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BEDDA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: 8.0 [4.0-10.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4A50F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120DB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A61A5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stockings were recommended to be worn at least during the daytime with periodic revisions when necessar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4CB5F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EEDB4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5F960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0C475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, 17.85% [1.85-35.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19AD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4261C7" w:rsidRPr="008F40A1" w14:paraId="70AF7C71" w14:textId="77777777" w:rsidTr="00AA739C">
        <w:trPr>
          <w:trHeight w:val="99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89B7D7" w14:textId="2A8FC3C1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ung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5EB1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C1331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D0F3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2718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DE3D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1.2 ± 10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D97F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4 ± 3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EEF9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EAFA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8825B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1 (92%); stage III, n=1 (8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1C62C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D056E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.3 ± 0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6F6C1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92B03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37EB2C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mmediately after surgery, the operated limb was loosely compressed with n elastic bandage and elevated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9D47B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2D640D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.9 ± 1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82DC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54535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-knee, 47.3% ± 24.3; below-knee, 27.0% ± 67.3; lateral malleolus, 42.3% ± 54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0DC7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30BBD47A" w14:textId="77777777" w:rsidTr="00AA739C">
        <w:tblPrEx>
          <w:shd w:val="clear" w:color="auto" w:fill="auto"/>
        </w:tblPrEx>
        <w:trPr>
          <w:trHeight w:val="660"/>
        </w:trPr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F3EA" w14:textId="2D532FFE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udad 2017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0B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267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A1E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73C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5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86B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2.4 (48-6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155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666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10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55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3A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 (20%); stage III, n=4 (80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C5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9E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88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9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wris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78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8E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AA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4.4 (13-1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6E1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52B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9.45% ± 2.4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D3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3FC039E3" w14:textId="77777777" w:rsidTr="00AA739C">
        <w:tblPrEx>
          <w:shd w:val="clear" w:color="auto" w:fill="auto"/>
        </w:tblPrEx>
        <w:trPr>
          <w:trHeight w:val="66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D308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E838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9CE800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10E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C2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54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.8 (56-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34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D49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D1A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0EF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 (20%); stage III, n=4 (8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5B1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60E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D50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8C5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l an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1F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BEB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rtial loss of skin graft, n=1 (2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43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5 (9-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E71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F6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9.55% ± 1.3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ADC0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AA739C" w:rsidRPr="008F40A1" w14:paraId="65636189" w14:textId="77777777" w:rsidTr="00AA739C">
        <w:tblPrEx>
          <w:shd w:val="clear" w:color="auto" w:fill="auto"/>
        </w:tblPrEx>
        <w:trPr>
          <w:trHeight w:val="115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798571" w14:textId="1755AC80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udad 201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0120E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59455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C6169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5E501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D3442A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7.83 (47-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EEAE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 (25-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9731C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5EC84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367C8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I, n=6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54F38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0E84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F3F2F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BD19F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wrist and cubital fos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99AEF7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E108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Hyperesthesia ulnar nerve distribution, n=1 (16.67%); numbness forearm, n=1 (16.6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05D0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4.83 (12-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D1C64C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536C4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4.5% ± 6.95 (65-84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6CCF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33B989B2" w14:textId="77777777" w:rsidTr="00AA739C">
        <w:tblPrEx>
          <w:shd w:val="clear" w:color="auto" w:fill="auto"/>
        </w:tblPrEx>
        <w:trPr>
          <w:trHeight w:val="13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B4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B25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DD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77504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94EE6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EF31E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1.89 (53-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5AF2E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04 (24-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24EB9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6F0D1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563A9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I, n=9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13A4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29F77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ABC64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E3405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l ankle and popliteal fos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28BF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4270F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umbness thigh/leg, n=2 (22.22%); seroma, n=1 (11.11%); lymphatic leakage, n=1 (11.1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0F451D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.89 (12-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F4F2C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12D3B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8% ± 4.2 (62-73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513DB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</w:tbl>
    <w:p w14:paraId="058ED457" w14:textId="77777777" w:rsidR="00AA739C" w:rsidRDefault="00AA739C">
      <w:r>
        <w:br w:type="page"/>
      </w:r>
    </w:p>
    <w:tbl>
      <w:tblPr>
        <w:tblW w:w="15451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AA739C" w:rsidRPr="00382364" w14:paraId="6D9431B9" w14:textId="77777777" w:rsidTr="00A81DEB">
        <w:trPr>
          <w:trHeight w:val="55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A3EBF" w14:textId="69448AD4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lastRenderedPageBreak/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B5F4AA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77D7FA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A570D4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E65B25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436405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60FBE4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AC3F35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01A4E0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1F104D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C1152A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55D920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779DFC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F47BAD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397F59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D781ED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A04009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C55212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EA23DF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6F3014" w14:textId="77777777" w:rsidR="00AA739C" w:rsidRPr="00382364" w:rsidRDefault="00AA739C" w:rsidP="00A81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4261C7" w:rsidRPr="008F40A1" w14:paraId="59B8F829" w14:textId="77777777" w:rsidTr="004261C7">
        <w:trPr>
          <w:trHeight w:val="1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E440F0" w14:textId="1ABFEB37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udad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9C17C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er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48BF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ED30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66A4E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D00DD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8 ± 10.5 (37.0-6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AF396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.2 ± 4.5 (23.7-3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3B32B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1647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B6D8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b/III, n=6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9E95A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E102B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232D9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3CBDDC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07D11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hysiotherapy was started 2-3 weeks postoperatively, and suggested for three times a week for the next six months postoperativel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ED49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ymph node flap venous congestion, n=1 (16.67%); abdominal donor-site wound dehiscence, n=1 (16.6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1F292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.8 ± 2.5 (6.0-1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7AE3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7F750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.0% ± 5.1 (18.0-3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BA075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D42883" w:rsidRPr="008F40A1" w14:paraId="5F717355" w14:textId="77777777" w:rsidTr="00AA739C">
        <w:trPr>
          <w:trHeight w:val="115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152F76" w14:textId="14C81D81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rnelissen 20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CA914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34B26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ACF02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8721F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0 (2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2E502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9 ± 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6B39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.1 (21-3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E3F78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0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9BC9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9A18B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 (5%); stage IIa, n=19 (95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B2EA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D6CF53" w14:textId="668993BF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DC8A8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BC36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85148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tients were told not to use stockings or conservative treatment in the first month after surger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0D14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inor complications were observed in two cases due to skin irritation at the site of the contrast injecti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8D1D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.8 ± 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37823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8B79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.94% ± 24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B0F34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64D44" w:rsidRPr="008F40A1" w14:paraId="6686FCF8" w14:textId="77777777" w:rsidTr="00AA739C">
        <w:trPr>
          <w:trHeight w:val="115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6A327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emiri 20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1F46E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F05B9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F7A9B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336D23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4 (3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2B175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5.6 (37-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2B478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5 (22.4-3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633D7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4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38CB2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D66C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0 (29%; stage II, n=21 (62%); stage III, n=3 (9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07F36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121C3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D1941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nguin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2A36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277D7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A9927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elayed wound healing, n=6 (18%); donor-site seroma forming, n=1 (3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9B2F5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5 (14-7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73DF3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4472D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7% ± 10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9CFC4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7EF8E167" w14:textId="77777777" w:rsidTr="00AA739C">
        <w:trPr>
          <w:trHeight w:val="1320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9361" w14:textId="6B1AE9C1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 xml:space="preserve">Di </w:t>
            </w:r>
            <w:r w:rsidR="00696717"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ranto 20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CF8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nited Kingdom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097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2C9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ACC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 (32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BF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4.1 ± 7.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AD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 ± 3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395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 (10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8CA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19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32 (100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72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2A8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CB3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DE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9A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84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ehiscence of abdominal wound, n=2 (6%); seroma, n=2 (3%); hernia, n=1 (3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036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2.5 ± 25.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32A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046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eltoid insertion, 46.1% ± 52.3; above the elbow; 39% ± 42.3; below the elbow, 47.5% ± 53.5; mid-forearm, 39.2% ± 52.4; wrist, 33.6% ± 50.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F34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47F5DD0B" w14:textId="77777777" w:rsidTr="00AA739C">
        <w:trPr>
          <w:trHeight w:val="11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EC1AF0" w14:textId="7D6AFA39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ionyssiou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8D240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EF3A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andomized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9FCCE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843A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8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C0056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7.7 (32-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9D52A2" w14:textId="06A7641E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77EC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8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B856D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E96C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8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E99DE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5C51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(1-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9E7C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1FC7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32B43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nual lymphatic drainage for the first month (daily for 2 weeks and twice per week for the following 2 weeks) and pressure garment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B940E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FB308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80E89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67718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7.25% ± 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7BE46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627A5F53" w14:textId="77777777" w:rsidTr="00AA739C">
        <w:trPr>
          <w:trHeight w:val="1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CD7B" w14:textId="1EEC954A" w:rsidR="00382364" w:rsidRPr="00382364" w:rsidRDefault="00696717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ionyssiou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C3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E0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ross-secti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C4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682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(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A9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.8 (32-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5EE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.5 (20-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77F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748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25F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1 (17%); stage II, n=34 (53%); stage III, n=19 (3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EE9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CE6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.3 (2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35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ngu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4CE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CB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ll patients continued a manual lymphatic drainage for 30 days, followed by the use of pressure garments for a 5-month perio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0E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65F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C9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A3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7% ± 19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659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008AAA49" w14:textId="77777777" w:rsidTr="00AA739C">
        <w:trPr>
          <w:trHeight w:val="34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A7EE13" w14:textId="577BF91E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robot 20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46514E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rae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DF14F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3433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96719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1 (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490130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36F2B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0979D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 (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9526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EDD3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II, mean =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1D75F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763823" w14:textId="70DC0899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85483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4EA82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95A68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 standardized compression therapy protocol, patients continued compressions according to their individualized preoperative recommendation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22520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B186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18FF8E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4D3C6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2.6% ± 7.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12AD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D42883" w:rsidRPr="008F40A1" w14:paraId="288CE1D3" w14:textId="77777777" w:rsidTr="00AA739C">
        <w:trPr>
          <w:trHeight w:val="49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6DA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EC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21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2AA327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5F45C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7 (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053D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41775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FE1F2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 (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FE78C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6D5BE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II, mean = 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6BFB3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90892D" w14:textId="51D41FFE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EB5F4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B3487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F0BC8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7C53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9141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7FCBD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EBB264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.3% ± 6.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8C4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</w:tbl>
    <w:p w14:paraId="051FCBEB" w14:textId="77777777" w:rsidR="00AA739C" w:rsidRDefault="00AA739C">
      <w:r>
        <w:br w:type="page"/>
      </w:r>
    </w:p>
    <w:tbl>
      <w:tblPr>
        <w:tblW w:w="15451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AA739C" w:rsidRPr="008F40A1" w14:paraId="1C06BE27" w14:textId="77777777" w:rsidTr="00AA739C">
        <w:trPr>
          <w:trHeight w:val="55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BA8CA" w14:textId="16A64E8A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lastRenderedPageBreak/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74400" w14:textId="19EAF389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855B7" w14:textId="658D97D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D43A5" w14:textId="04065751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8D5A6" w14:textId="025073DB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930CD" w14:textId="6379393A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1E6BE" w14:textId="3C954768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DB854" w14:textId="45E1296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535EC" w14:textId="69FD952D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27C8C" w14:textId="4050D3DD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0CA39" w14:textId="77DC8A11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AAB7F" w14:textId="62A9A4A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20937" w14:textId="211DE1CD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87A44" w14:textId="126C2E1F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76322" w14:textId="5B321B06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306CA" w14:textId="2C43A520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83B8A" w14:textId="3A227E56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0F3E6" w14:textId="58558E8B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9A56E" w14:textId="654A5A8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C55DC" w14:textId="707F42A2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AA739C" w:rsidRPr="008F40A1" w14:paraId="0F760D2E" w14:textId="77777777" w:rsidTr="00AA739C">
        <w:trPr>
          <w:trHeight w:val="148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C01C51" w14:textId="1934C64F" w:rsidR="00AA739C" w:rsidRPr="00382364" w:rsidRDefault="00696717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Engel 201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80B1FE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D3978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6972E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D6B009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 (2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02321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 ± 19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486DA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1 ± 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A37C9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EF1C9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eng Lymphedema Gra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28E37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3 (56.5%); stage II, n=10 (43.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AB037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B04DF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BABA18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2604C5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35DD4D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tients were advised to wear a compression garment for 2 months during the second to third month after surgery, and the use of this garment was subsequently discontinu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BBF6A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F269B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.7 ± 4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8CF684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E05CD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16.3% ± 9.3; below elbow, 18.2% ± 2.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57416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3A768147" w14:textId="77777777" w:rsidTr="006E77F3">
        <w:trPr>
          <w:trHeight w:val="1320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E4469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76225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D1068F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9824F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CE47D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5 (4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A784A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1.2 ± 8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598203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.4 ± 3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19480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5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EE2C0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eng Lymphedema Grad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81B2A4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22 (49%); stage III,  n=20 (44%); stage IV, n=3 (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31F90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2B587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ED755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; subment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BA852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933C7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nual lymph drainage and flap massage were performed for 15 minutes each 3 times daily; the patients did not wear a compression garment or bandaging after surger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783F23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EFA5A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.2 ± 2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B3060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FB3F3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32.8% ± 9.8; below elbow, 31.5% ± 7.1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B5FB4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AA739C" w:rsidRPr="008F40A1" w14:paraId="590912F1" w14:textId="77777777" w:rsidTr="00D42883">
        <w:trPr>
          <w:trHeight w:val="1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A657E" w14:textId="1547834B" w:rsidR="00AA739C" w:rsidRPr="00382364" w:rsidRDefault="00696717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rancis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2497C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DF4A4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31DE0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1FE15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1 (1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150A9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0.2 ± 5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452FD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8 ± 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48CF7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 (9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4B5D2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eng Lymphedema Grad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4143B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ade I, n=1 (9%); grade II, n=2 (18%); grade III, n=1 (9%); grade IV, n=7 (6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F6CD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8F582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34FD0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 &amp; Subment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DAB68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wri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8A90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 compression garments were worn at any stage postoperativel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9A37A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55088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8 ± 43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34482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0F3B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7.6% ± 39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52440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71A3F0C0" w14:textId="77777777" w:rsidTr="00AA739C">
        <w:trPr>
          <w:trHeight w:val="825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288330" w14:textId="411AB611" w:rsidR="00AA739C" w:rsidRPr="00382364" w:rsidRDefault="00696717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urukawa 20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3DA7E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5EE5C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A1676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7095E3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D6F745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3.67 (56-7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7CEEED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AE9C8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1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DB6E36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3E6E1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11238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8C78A4" w14:textId="3D3C075B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FCDE7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0EEEEC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4BB5B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therapy with a bandage was applied 6 months before surgery and 6 months after surgery.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88055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41300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7 (5-2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DD0F9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AC7F9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9.8% ± 50.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3A73B8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AA739C" w:rsidRPr="008F40A1" w14:paraId="163C96C5" w14:textId="77777777" w:rsidTr="00AA739C">
        <w:trPr>
          <w:trHeight w:val="1155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EADD" w14:textId="569C7C18" w:rsidR="00AA739C" w:rsidRPr="00382364" w:rsidRDefault="00696717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use 20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F68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758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B56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D43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 (23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D4E5" w14:textId="1CFCD0B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1987" w14:textId="7E9A2A35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1CB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 (10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AB8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7C9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2 (9%); stage IIa, n=20 (87%); stage IIb, n=1 (4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795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5D4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B3B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A42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787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ll patients underwent compression therapy before and after the operation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CF2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645C" w14:textId="4F208532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CD7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9F2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cm above elbow, 2.7% ± 6.1; 5cm below the elbow, 1.6% ± 5.2; wrist, 3.7% ± 4.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587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680319DD" w14:textId="77777777" w:rsidTr="00AA739C">
        <w:trPr>
          <w:trHeight w:val="132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70B180" w14:textId="6DBBC242" w:rsidR="00AA739C" w:rsidRPr="00382364" w:rsidRDefault="00696717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ennaro 20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563C3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taly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51C79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66337D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60EA6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2 (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0C271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7 (34-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454CE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A39A1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0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5A9D4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4F6BB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2 (5%); stage III,  n=25 (59.5%); stage IV, n=15 (3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E3AED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B7F91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4-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DB2ED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A1896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52152B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fter surgery, patients received the same physiotherapy they adopted before, and were encouraged to undergo lymphatic drainage and to wear a compression stocking for 12 months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A70157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F388C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D26C3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8E6FD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.6% ± 19.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365809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0E3D5A39" w14:textId="77777777" w:rsidTr="00864F4E">
        <w:trPr>
          <w:trHeight w:val="1320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A041A8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7ADF2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CF856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23E918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617CE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 (2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0063E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4.7 (16-7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204AC0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480A4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 (8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BEB35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F3B66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 (4%); stage III, n=14 (52%); stage IV, n=12 (4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A9492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6794A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.7 (4-8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BE11A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B7DE6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DAF73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4BF4B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F7FF9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1578B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C58A5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1.3% ± 21.0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59988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AA739C" w:rsidRPr="008F40A1" w14:paraId="7E4AB366" w14:textId="77777777" w:rsidTr="00864F4E">
        <w:trPr>
          <w:trHeight w:val="115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AF4C0" w14:textId="2960A793" w:rsidR="00AA739C" w:rsidRPr="00382364" w:rsidRDefault="00990E4F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harb 20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C64D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6101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4C0E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89F9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1 (2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EC5C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0 (22-7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7764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096B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1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C2FB6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3106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21 (10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940E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B663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DEBD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E052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orearm &amp; wri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885D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ive days postoperatively, the patient was encouraged to start a passive and active rehabilitation program coordinated by a physiotherapist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3F07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nor site seroma, n=2 (10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D9B4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3.1 (23-12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B426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FE94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24.2%; below elbow,35.6%; wrist, 30.5%; mid-palm, 41.3%; overall, 32.9% ± 10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5EE1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</w:tbl>
    <w:p w14:paraId="5DC255B4" w14:textId="77777777" w:rsidR="00864F4E" w:rsidRDefault="00864F4E">
      <w:r>
        <w:br w:type="page"/>
      </w:r>
    </w:p>
    <w:tbl>
      <w:tblPr>
        <w:tblW w:w="15451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AA739C" w:rsidRPr="008F40A1" w14:paraId="2504E974" w14:textId="77777777" w:rsidTr="00AA739C">
        <w:trPr>
          <w:trHeight w:val="49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22A08D" w14:textId="2695D969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lastRenderedPageBreak/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761238" w14:textId="11B602BB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A5D5BE" w14:textId="0E937224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05CD57" w14:textId="498E7704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A34B10" w14:textId="7978A72C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837116" w14:textId="24B23135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9655C0" w14:textId="63167938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646AC8" w14:textId="703557AC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617829" w14:textId="497144C4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4BA052" w14:textId="1967E09B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526B6B" w14:textId="4120662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EFA4A4" w14:textId="12FB1FAA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8BE6F7" w14:textId="46FA7328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288531" w14:textId="11209A6E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8AA57B" w14:textId="2AD119B8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FB431D" w14:textId="32D484AE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4A8ADF" w14:textId="1DF2E313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BE76F6" w14:textId="09FE1DE8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E68F10" w14:textId="74CE0420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0B2E89" w14:textId="1E813E55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AA739C" w:rsidRPr="008F40A1" w14:paraId="3DBD6926" w14:textId="77777777" w:rsidTr="00AA739C">
        <w:trPr>
          <w:trHeight w:val="49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D15D3A" w14:textId="42A09E02" w:rsidR="00AA739C" w:rsidRPr="00382364" w:rsidRDefault="00990E4F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ustafsson 2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F2265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B631F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A6F64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436BE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5 (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8E0E9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.0 (36-8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D1D89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2 (18-3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6F3A7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5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232C7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6CC7E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3D2B5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9B4038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.9 ± 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F7BC2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ubmen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FA6F9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nk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98206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garments were not used after the operatio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20689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581EE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.3 ± 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A72FE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E6A26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9.8% ± 9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F0A38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78D04CD5" w14:textId="77777777" w:rsidTr="00AA739C">
        <w:trPr>
          <w:trHeight w:val="8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B61E" w14:textId="119023A7" w:rsidR="00AA739C" w:rsidRPr="00382364" w:rsidRDefault="00990E4F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Ho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522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417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75A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525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3 (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BDE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7.5 0 ± 15.3 (38-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3B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5 ± 3.6 (22-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C54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3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E53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960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E68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D4A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.6 ±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4AE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; subme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6A0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FD1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027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nor site lymphedema, n=1 (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886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9.8 ± 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333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1C2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2.0% ± 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B79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5F28C4CB" w14:textId="77777777" w:rsidTr="00AA739C">
        <w:trPr>
          <w:trHeight w:val="11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2088E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onis 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D31EE8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9953C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andomized 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2F570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2B674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 (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B25518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B4856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 ± 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6D809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EB6DC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DFA0A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46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2440F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DD83C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150B5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5FC15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8A340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wo weeks after surgery, patients were able to continue in the maintenance phase of the complex decongestive therapy protoco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FAB434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Erysipelas, n=3 (6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8E009A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DE3E0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FF6D6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4.75% ± 0.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71441A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661533E0" w14:textId="77777777" w:rsidTr="00AA739C">
        <w:trPr>
          <w:trHeight w:val="49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8114" w14:textId="62DE24AE" w:rsidR="00AA739C" w:rsidRPr="00382364" w:rsidRDefault="00990E4F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im 20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43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ore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1EB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1FE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ECEE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(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396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4.81 ± 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278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.42 ± 4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D46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D27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629D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FCE6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D18E" w14:textId="647AFE35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11C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977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F68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C4D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CC4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.0 ± 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1EB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C7D7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.17% ± 38.1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64E3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140BE247" w14:textId="77777777" w:rsidTr="00AA739C">
        <w:trPr>
          <w:trHeight w:val="495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74094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9551D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70BB62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16D2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44C40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9 (6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E151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83 ± 12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C8F3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62 ± 3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E113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 (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7FAB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B440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DCE29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AB9E8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AF04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04BA1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21AA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67215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3668C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1.2 ± 6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1D74F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DD25B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1.60% ± 34.84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AEBD30A" w14:textId="77777777" w:rsidR="00AA739C" w:rsidRPr="00382364" w:rsidRDefault="00AA739C" w:rsidP="00AA7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4261C7" w:rsidRPr="008F40A1" w14:paraId="2ECDA233" w14:textId="77777777" w:rsidTr="00AA739C">
        <w:trPr>
          <w:trHeight w:val="1320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F487C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noz 20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088EF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60843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BE56C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13EDB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3 (63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A93E5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. 64.0 [56.0-69.5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E4565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0 (22.4-28.4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D0680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 (87.3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32842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0539F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, n=5 (8%); stage II-III, n=58 (92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28E8D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C90C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.0 (4-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E79DE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8A0CE8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1EF7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tients resumed wearing compression garments 1 week after LVA, and it was recommended that the garments be worn at least during the daytime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B15D54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A4FD2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90D0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8A91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% ± 20.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0996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AA739C" w:rsidRPr="008F40A1" w14:paraId="6C9AB524" w14:textId="77777777" w:rsidTr="00AA739C">
        <w:trPr>
          <w:trHeight w:val="1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4A95" w14:textId="3F1C81D7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oshima 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F7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38C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C0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79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B53F" w14:textId="0747190A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6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ED2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E50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508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F39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58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304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.1 (1-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5E9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C86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19C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ostoperatively, the arm is continuously elevated at night, and a pressure bandage is applied until 4 weeks after surgery; elastic stockings are used for at least 6 month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5CB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7A8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4 (1-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F9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F64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0.7% ± 2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B5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4261C7" w:rsidRPr="008F40A1" w14:paraId="6C0A91E2" w14:textId="77777777" w:rsidTr="00383917">
        <w:trPr>
          <w:trHeight w:val="231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2415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iang 20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56A71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5471B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9C912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79DDD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 (4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4126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2.6 (47-8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6CE8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2 (20-3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1A0DE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94F90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22DA7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a, n=5 (13%); stage IIb, n=33 (80%); stage III, n=3 (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23B50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E40D4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.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3DD564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D4479B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FE9F6D" w14:textId="6D702B59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 xml:space="preserve">Decongestion therapy with compression bandages at pressures of 40mmHg was </w:t>
            </w:r>
            <w:r w:rsidR="00383917"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erformed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 xml:space="preserve"> for the first 3 months. This was subsequently converted to pressure garments at 25mmHg worn from 3-6 months postoperatively. After 6 months, pressure garment use was gradually terminated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36DDA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E348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A5503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A678F7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1.80% ± 5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F8AC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AA739C" w:rsidRPr="008F40A1" w14:paraId="1EE48DDB" w14:textId="77777777" w:rsidTr="00383917">
        <w:trPr>
          <w:trHeight w:val="99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B81B6" w14:textId="016CDA55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in 20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C11A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D71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713E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476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 (1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8E7C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0.69 ± 11.25 (34-6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0095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439B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6B79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DBF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37D1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2FCE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CF51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294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wri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7A7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he upper limb was elevated postoperatively and the wrist was placed in a neutral position with splinting for 2 weeks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676B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Wound infection, n=1 (8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569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6.31 ± 27.12 (6-9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217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9383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0.55% ± 19.26 (0-7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DACA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</w:tbl>
    <w:p w14:paraId="56A67AD7" w14:textId="77777777" w:rsidR="00383917" w:rsidRDefault="00383917">
      <w:r>
        <w:br w:type="page"/>
      </w:r>
    </w:p>
    <w:tbl>
      <w:tblPr>
        <w:tblW w:w="15451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383917" w:rsidRPr="008F40A1" w14:paraId="25865F02" w14:textId="77777777" w:rsidTr="00383917">
        <w:trPr>
          <w:trHeight w:val="55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7C32F" w14:textId="6E2D3065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lastRenderedPageBreak/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7B279" w14:textId="6C7DD5CE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6A1FA" w14:textId="3280369A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0BB61" w14:textId="7BBB7899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3D9F" w14:textId="620E90CC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5DE3E" w14:textId="63D5CED4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D67F" w14:textId="1C6C8A5D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CE82" w14:textId="0B04C21E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F1B2F" w14:textId="5097B271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29845" w14:textId="66A58612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83967" w14:textId="77154564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EEFF3" w14:textId="0613F9E7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7F45A" w14:textId="4766CE09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E793" w14:textId="4DFB152C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EC2A" w14:textId="34681406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DC12E" w14:textId="17D4F842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8C4D9" w14:textId="6044B9CA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48915" w14:textId="479874F7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BB2B7" w14:textId="3ECC07DD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3BFEA" w14:textId="345684D9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6E77F3" w:rsidRPr="008F40A1" w14:paraId="158EB0E3" w14:textId="77777777" w:rsidTr="00383917">
        <w:trPr>
          <w:trHeight w:val="165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122DD94" w14:textId="5CBA3F36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iu 2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9B5A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EB8AE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3CDF4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4F013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 (3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DEE3A9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 (45-7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4AF2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43EAB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90262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147E7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 (3%); stage IIa, n=25 (84%); stage IIb, n=4 (13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43411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25D8B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F8B76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9FF39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F5071D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econgestive physiotherapy, which included bandaging and manual lymphatic mass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2B654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D8FC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2.11 (12-3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4A85D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FC8FD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id-palm, 58.29% ± 29.85; wrist, 52.51% ± 31.26; 10cm above wrist, 36.78% ± 26.48; elbow, 44.00% ± 25.55; 10cm above wrist, 48.80% ± 25.87; overall 47.06% ± 27.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283B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96400B" w:rsidRPr="008F40A1" w14:paraId="18BCE041" w14:textId="77777777" w:rsidTr="0096400B">
        <w:trPr>
          <w:trHeight w:val="8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24AF2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 Torto 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5F8D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D00B9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59DEC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C4334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EF694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3 (41-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A7B89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1.3 (22-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6252B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0C6E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F549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9 (36%); stage III, n=16 (6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F6E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2EDB9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AC1AE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902B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EDB0F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lete decongestive therapy was started 15 days after surgery and recommended for at least 6 month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ABBF5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D92A6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3B8BA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6A4DC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4.62% ± 1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36B4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6E77F3" w:rsidRPr="008F40A1" w14:paraId="78F98FA3" w14:textId="77777777" w:rsidTr="006E77F3">
        <w:trPr>
          <w:trHeight w:val="49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F3EDF0" w14:textId="5F85E3EC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nrique 202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8FBDF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nited Stat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AFF2D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03E71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C6288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4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30E214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1.75 ± 1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1F976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3.15 ± 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0038D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 (9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E9246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977E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4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E1A8A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0FD10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D3DD6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DE09D3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FD26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BC86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762FE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.3 ± 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1923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809D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2.65% ± 7.9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37C7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217B470C" w14:textId="77777777" w:rsidTr="00383917">
        <w:trPr>
          <w:trHeight w:val="495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0863F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EED4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5F707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6B432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7FBFD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3D770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5.1 ± 9.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0D3A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6 ± 4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7F19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046B0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38AAA7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2 (10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BB20B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AE2621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D92DB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BBDC3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l ank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FCD55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90775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401D0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.9 ± 4.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1A761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4AB2C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8.3% ± 7.04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BA91E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383917" w:rsidRPr="008F40A1" w14:paraId="36822B41" w14:textId="77777777" w:rsidTr="00383917">
        <w:trPr>
          <w:trHeight w:val="660"/>
        </w:trPr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56D4" w14:textId="5A9542EB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ruccia 2023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B0B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7B6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02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1C7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9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36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4.78 (41-7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2FC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68 (26.1-29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B86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 (7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BEC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E2C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/III, n=9 (100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D9D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FC1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653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947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Dorsal wris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AC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ll patients started wearing compression garments 1 month after surgery; gradual weaning of the garment as tolerated was permitted 12 months postoperatively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222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39F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5.67 (20-5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B13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67D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: 43.8% ± 4.5; below elbow: 60.33% ± 7.9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98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383917" w:rsidRPr="008F40A1" w14:paraId="64AE749A" w14:textId="77777777" w:rsidTr="00383917">
        <w:trPr>
          <w:trHeight w:val="49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C235B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93131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050CF0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C9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05D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B11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9.6 (50-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EBC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.8 (27.5-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501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 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982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546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/III,  n=5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CE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870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02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EB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l ankle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460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DAF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9D0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.8 (19-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191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462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ankle: 45.2% ± 4.4; below ankle: 61.8% ± 5.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ECDB8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  <w:tr w:rsidR="00383917" w:rsidRPr="008F40A1" w14:paraId="5C91CB8D" w14:textId="77777777" w:rsidTr="00383917">
        <w:trPr>
          <w:trHeight w:val="14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BC1862" w14:textId="1A834B7D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ruccia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00125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CB4F1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A52E5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F0BB4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1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24D07D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 ±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3322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 ±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BE1B2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238A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73A5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b, n=13 (62%); stage III, n=8 (3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A6F9F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D0740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0162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 (66.7%); gastroepiploic 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3C10B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wr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59D3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nual drainage (physiotherapy) was started on the seventh postoperative day and recommended three times a week for a month, followed by twice a week for up to two month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01CD9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392B7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 (28-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44651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E80C4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50.2% ± 5.5; below elbow, 34.1% ± 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2C24E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383917" w:rsidRPr="008F40A1" w14:paraId="3EA0F628" w14:textId="77777777" w:rsidTr="00383917">
        <w:trPr>
          <w:trHeight w:val="6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E82C" w14:textId="2C5AEF88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usavi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C36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r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94C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2C8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CEA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 (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983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8.7 (35-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65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B19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FEE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903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958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4C5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903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astroepiplo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C7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ar fore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0A7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of the patients required compression garments for postoperative cours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716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FF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2-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294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6D3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62.57% ± 33.23; below elbow, 50.65% ± 58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004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6F6C3E54" w14:textId="77777777" w:rsidTr="006E77F3">
        <w:trPr>
          <w:trHeight w:val="8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102177" w14:textId="6B8FFCA6" w:rsidR="00382364" w:rsidRPr="00382364" w:rsidRDefault="00D87AF6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yung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E0B04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D6F8F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1A1AE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86334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 (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6B240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2.7 ± 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531C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9 ± 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767EA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E5AC9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1A70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b, n=5 (10%); stage III, n=44 (9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57C41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 + 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0A6C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,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F3B1C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; omen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F89E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EB215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6AFB0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2DB92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8 ± 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25C79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65E5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.75% ± 38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2E11C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383917" w:rsidRPr="008F40A1" w14:paraId="5A7E7DA7" w14:textId="77777777" w:rsidTr="00383917">
        <w:trPr>
          <w:trHeight w:val="82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00A36" w14:textId="57929E91" w:rsidR="00382364" w:rsidRPr="00382364" w:rsidRDefault="00D87AF6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go 20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4907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6C65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4291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9FCD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 (1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5FD5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1.40 (43-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459F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BC8B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F33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5940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0 (10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B99F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D998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6B38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nguinal; supraclavicula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1BE1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 &amp; cubital foss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5A0B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tients were advised to continue wearing compression garments for at least 12 months after surger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26C3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E192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.42 (27.6-6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7B6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69D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32.02% ± 60.3 (-114-6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0183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44AC15A1" w14:textId="77777777" w:rsidTr="00383917">
        <w:trPr>
          <w:trHeight w:val="1650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21B5A9" w14:textId="2BC9184D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hillips 20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42CA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nited Kingdo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6D828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34A99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5AE31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9 (1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3C5DB84" w14:textId="08953620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8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8336B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D6C33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9 (1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0B689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B9879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-II, n=19 (10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9347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30BA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6C722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64803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967D7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atients were encouraged to elevate their legs and perform simple massage from distal to proximal towards the scars. Compression garments were re-started in all patients at seven days post-op.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590C4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3836B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.4 (3-3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98C6A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0AC8C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: 26% (-46.9-267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C4F30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383917" w:rsidRPr="008F40A1" w14:paraId="0592E31E" w14:textId="77777777" w:rsidTr="00383917">
        <w:trPr>
          <w:trHeight w:val="55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9347FA" w14:textId="6D812C0D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>
              <w:lastRenderedPageBreak/>
              <w:br w:type="page"/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3CF7B1" w14:textId="055EA889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F73225" w14:textId="1B7446EB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4B7E0C" w14:textId="56D17338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2F6C92" w14:textId="3C3E20FB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65118D" w14:textId="36841DC4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5F395F" w14:textId="0576C737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28C19C" w14:textId="38C548BF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985E2E" w14:textId="038490F8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61E2C1" w14:textId="0FBA3BCF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44C9FF" w14:textId="76953323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062B35" w14:textId="54D7B5BB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B4557E" w14:textId="7263B60D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406FF5" w14:textId="764BF8DF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13D1C9" w14:textId="5B976F6E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63E650" w14:textId="5B9AC8DE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8739D2" w14:textId="5C18DACB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C1EDF3" w14:textId="408E7809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D27A1D" w14:textId="349FC664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A38785" w14:textId="708AAAFD" w:rsidR="00383917" w:rsidRPr="00382364" w:rsidRDefault="00383917" w:rsidP="00383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17737F" w:rsidRPr="008F40A1" w14:paraId="2193B917" w14:textId="77777777" w:rsidTr="00383917">
        <w:trPr>
          <w:trHeight w:val="148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6A346" w14:textId="50085B3C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oumellec 20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69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ra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5E3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D19B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1176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1 (3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B25D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4 ± 11 (38-6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03D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.4 ± 6.4 (17.2-35.4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7712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1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7AD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ampis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0B71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, n=18 (58%); stage III, n=10 (32%); stage IV, n=3 (1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C96F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76E3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5B6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ED6E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6931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ostoperatively, all patients received the same management protocol with removal of a lymphatic-venous sleeve and lymphatic drainage physiotherapy beginning 2 weeks post surger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59DE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7FB90" w14:textId="238A3854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AB05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91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69% ± 4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29FA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5BBB3A4E" w14:textId="77777777" w:rsidTr="006E77F3">
        <w:trPr>
          <w:trHeight w:val="11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305EA7" w14:textId="1951EF25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oh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AC087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CD378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ross-secti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D8641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85116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F9CC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0 (51-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243F0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.7 (16.9-3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91AED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BECCDF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A6332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a, n=6 (24%); stage IIb, n=11 (44%); stage III, n=8 (3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044DE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2CA938" w14:textId="184304A5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64CC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07CC6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3A934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317D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8A224F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F70A73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CCC00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.6% ± 5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EEAEF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6260742A" w14:textId="77777777" w:rsidTr="009F0AF6">
        <w:trPr>
          <w:trHeight w:val="14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B6DA" w14:textId="576A236B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aaristo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8DF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in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2A64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1F8A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D69C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0A15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0 (31-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B0F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 (25-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358B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F84C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4A7E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D6A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C18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CD04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Gro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F2B6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xi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FFE2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anual drainage was started on the second postoperative day and recommended 3 times a week for a month and 2 times a week up to 2 months after surgery; patients used an elastic compression dressin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711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704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9B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ircum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04D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bove elbow, 27.31% ± 38.7; below elbow, 33.39% ± 3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FA6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7BF36F2D" w14:textId="77777777" w:rsidTr="00864F4E">
        <w:trPr>
          <w:trHeight w:val="99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955650C" w14:textId="5C5B4A63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chaverien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12458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nited Stat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01AFB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BF0CB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57D7D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2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FF593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5.9 ± 1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0DBF1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8.2 ± 5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6791D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53CF4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.D. Anderson Cancer Cent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44E5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I, n=15 (60%); stage IV, n=10 (4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2A732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L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391AB2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60430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ejunal mesenteri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F906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Forea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7DAF0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garments recommenced at 4 weeks after surgery for approximately 6-12 months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B0B53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262EF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.4 ± 6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E3B38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6B5C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6.7% ± 8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C46F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061AF13E" w14:textId="77777777" w:rsidTr="00864F4E">
        <w:trPr>
          <w:trHeight w:val="19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FD1599" w14:textId="31E4C218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on 20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3258F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8CA3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6B103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591C0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2 (4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9494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1.76 ± 12.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1A842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.27 ± 3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4CAB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 (9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4FC37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0AE8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95A7C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2708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.42 ± 1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B3F95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71093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7C87C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fter surgery, multilayered short-stretch bandages were applied and immediately continued for 3 months; tapering of compression was attempted if the patient's condition further improved with complex decongestive therap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71F1F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5BDF8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9A24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832E4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2.9% ± 5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94520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717B913E" w14:textId="77777777" w:rsidTr="00864F4E">
        <w:trPr>
          <w:trHeight w:val="1155"/>
        </w:trPr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A59B2F" w14:textId="220B2981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homas 2023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63F34B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nited Kingdom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D7084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1649E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1D816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1 (101)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2FA17C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3.8 (21-79)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6FBC9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9 (17.6-35.9)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A37BC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31 (8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D12AC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6232A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, (1%); stage I, (17%); stage IIa, (33%); stage IIb, (49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3E63A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82950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9B00D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7BD16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1E51E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garments of varying type (made-to-measure, or ready to wear at class 1, 2, or 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3A2A0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6AE6B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22FA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F343C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14.3% ± 11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7AE3A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7F305963" w14:textId="77777777" w:rsidTr="00864F4E">
        <w:trPr>
          <w:trHeight w:val="1155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7FFE1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43C1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59889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DB037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20E5E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9 (49)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211B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1F268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1650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0CCD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299EE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, (1%); stage I, (17%); stage IIa, (33%); stage IIb, (49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C201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C60F3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4205D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E6318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0661D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3E3E9C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8CDA2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9ACA7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56E4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40% ± 11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8F43F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</w:p>
        </w:tc>
      </w:tr>
    </w:tbl>
    <w:p w14:paraId="3DA68AF8" w14:textId="77777777" w:rsidR="00864F4E" w:rsidRDefault="00864F4E">
      <w:r>
        <w:br w:type="page"/>
      </w:r>
    </w:p>
    <w:tbl>
      <w:tblPr>
        <w:tblW w:w="15451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709"/>
        <w:gridCol w:w="567"/>
        <w:gridCol w:w="709"/>
        <w:gridCol w:w="567"/>
        <w:gridCol w:w="850"/>
        <w:gridCol w:w="851"/>
        <w:gridCol w:w="850"/>
        <w:gridCol w:w="709"/>
        <w:gridCol w:w="851"/>
        <w:gridCol w:w="850"/>
        <w:gridCol w:w="1276"/>
        <w:gridCol w:w="850"/>
        <w:gridCol w:w="567"/>
        <w:gridCol w:w="851"/>
        <w:gridCol w:w="992"/>
        <w:gridCol w:w="567"/>
      </w:tblGrid>
      <w:tr w:rsidR="00864F4E" w:rsidRPr="008F40A1" w14:paraId="2ACCB378" w14:textId="77777777" w:rsidTr="00864F4E">
        <w:trPr>
          <w:trHeight w:val="55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CEB1B4" w14:textId="0183F04E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>
              <w:lastRenderedPageBreak/>
              <w:br w:type="page"/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rtic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4142B" w14:textId="3F63C936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067DEE" w14:textId="722AEA8A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19D1CE" w14:textId="7374ACBC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92841C" w14:textId="5E13AB32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E2E976" w14:textId="339B8398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230BB1" w14:textId="70141D4E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844523" w14:textId="4EB5374A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5D46A1" w14:textId="1916F8C3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6B4C15" w14:textId="21521361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5280F1" w14:textId="64BE2F1A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298A0C" w14:textId="6F21E17E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A1C8CC" w14:textId="01D491F1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A11D2B" w14:textId="52EF8512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E8B331" w14:textId="49D0D80F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2F3DF5" w14:textId="6BFDA418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68D412" w14:textId="7C8D1517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9C77F5" w14:textId="4B6F149B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B29511" w14:textId="7F7664E2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0DADAD" w14:textId="7C09257D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17737F" w:rsidRPr="008F40A1" w14:paraId="50B362FE" w14:textId="77777777" w:rsidTr="00864F4E">
        <w:trPr>
          <w:trHeight w:val="148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21D4D" w14:textId="2A5A6F9D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Winters 20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B1A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6AA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C699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B40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 (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3251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7 (25-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1B00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7 (21-3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BC95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93C0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064F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t repor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ED10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56C8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.8 (1-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79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F2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AC6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fter surgery, the affected arm was wrapped with a special compression bandage for 1 week and elevated. One week after surgery, patients started to continue previous compression therap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F3A1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3C83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B8D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32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3.38% ± 43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B568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3D5C4444" w14:textId="77777777" w:rsidTr="006E77F3">
        <w:trPr>
          <w:trHeight w:val="8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E97DF9" w14:textId="2ED6A0E2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Winters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927F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33E3DE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5D9C41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45C71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F43BB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.6 (53-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A48E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8 (21-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0885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E43CD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ampi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8FF52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-IIa, n=12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1994D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6FBF5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.8 (1-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0B5D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1446E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F0DC1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One week after surgery, compression therapy with compression garments was continued for at least 3 month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E3845D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DBD04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D2DE3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AA4697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.3% ± 25.4 (-36.1-6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6F6AA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4E942599" w14:textId="77777777" w:rsidTr="009F0AF6">
        <w:trPr>
          <w:trHeight w:val="9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3C13E" w14:textId="024AE902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ng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9278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DAB1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8D3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147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00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CD85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.38 ± 1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3996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005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9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E329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6A7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, n=10 (10%); stage II-III, n=90 (9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AE73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2D9A" w14:textId="6FEB155F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7</w:t>
            </w:r>
            <w:r w:rsidR="0017737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.</w:t>
            </w: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35A1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4FD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A1D5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stockings and manual lymphatic drainage were required as postoperative car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E3B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1553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E5E5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52CA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7.14% ± 4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E093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5F4F17EB" w14:textId="77777777" w:rsidTr="006E77F3">
        <w:trPr>
          <w:trHeight w:val="9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733547" w14:textId="4C142B0D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ng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CF9E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1FA364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008D4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385D3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41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5DF0D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.0 (56.7-6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AEC148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3 (25.4-2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DB9AD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4 (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D0EFB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8A3599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, n=12 (9%); stage II-III, n=129 (9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3705C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E64D6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8.0 (5-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356B7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69CE9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2830F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ustom-made compression stockings and manual lymphatic drainage were recommended after surger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EAEB4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50556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.2 (16.0-3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3E88DF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9AC5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7.4% ± 50.9 (28.2-9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949CC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17737F" w:rsidRPr="008F40A1" w14:paraId="7E2F7361" w14:textId="77777777" w:rsidTr="00864F4E">
        <w:trPr>
          <w:trHeight w:val="99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5570DA" w14:textId="56D51FAE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ng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D75D4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22067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5FF53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4F95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2 (3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18CB8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. 71.0 [68.0-76.3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60C1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, 27.2 [23.0-29.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4B5BD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9 (90.6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1061B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816B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0-I, n=15 (47%); stage II-III, n=17 (53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16DAC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D5248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, 5.0 [4.0-6.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E6DCA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ACDB7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6B954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The postoperative wearing of compression garments was recommended at least during the daytime, one week following surgery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49CD9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60A76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0388F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AB38F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edian [IQR], 33.3% [15.6-54.4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B41F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6E77F3" w:rsidRPr="008F40A1" w14:paraId="67664BF5" w14:textId="77777777" w:rsidTr="00864F4E">
        <w:trPr>
          <w:trHeight w:val="1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D6A3A09" w14:textId="68F4ADB9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sunaga 20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41576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C2755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1D492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8B306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0 (3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CBFEA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.1± 9.1 (43-7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BF66CA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.1 ± 3.5 (17.5-32.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B3C7F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6 (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70A511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D52EA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3 (10%); stage IIa, n=16 (53%); stage IIb, n=11 (3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A6B941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1DCF0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.3 ± 1.7 (1-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9C767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78B5A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8DD91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A foot compression device was used except when walking until discharge within 7 days of LVA; patients resumed wearing elastic stockings from day 1 after the operation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11665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190560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.2 ± 6.5 (6-3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40068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4762A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5.1% ± 36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A072F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864F4E" w:rsidRPr="008F40A1" w14:paraId="235A044A" w14:textId="77777777" w:rsidTr="00864F4E">
        <w:trPr>
          <w:trHeight w:val="1815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CEFFC" w14:textId="2272007C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sunaga 20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F8B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DA89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871C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Upp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2CF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9 (1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B91ED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9.5 ± 10.5 (41-7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0D6A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.6 ± 4.1 (17.7-31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88A0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9 (1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33C6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2094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1 (5%); stage IIa, n=14 (74%); stage IIb, n=4 (2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B916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72DA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.3 ± 0.7 (1-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F7A3F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1922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10F7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with elastic bandages was resumed in the operating room immediately after LVA; patients resumed manual lymphatic drainage and wearing a compression sleeve from day 1 after the operation.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B9A5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C6EA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0.9 ± 13.6 (6-5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D798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BCB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.0% ± 35.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C606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Moderate</w:t>
            </w:r>
          </w:p>
        </w:tc>
      </w:tr>
      <w:tr w:rsidR="00864F4E" w:rsidRPr="008F40A1" w14:paraId="07F4939E" w14:textId="77777777" w:rsidTr="00864F4E">
        <w:trPr>
          <w:trHeight w:val="165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635450" w14:textId="50C12211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sunaga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A65B3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05A11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011EC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07BB0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 (4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9DB3A2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0.2 ± 12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01366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4 ± 4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8FE9A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6 (1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02766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85B1C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Ia, n=38 (83%); stage IIb, n=8 (1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402D18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2CE98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.98 ± 0.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07D6C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C872D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EB031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was resumed in the operating room immediately after LVA; compression was continued with elastic stockings or elastic bandages after discharge in the same manner as before LVA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E35B4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331BAA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D1E53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0526AE1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7% ± 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DB310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  <w:tr w:rsidR="00864F4E" w:rsidRPr="008F40A1" w14:paraId="7328E4F7" w14:textId="77777777" w:rsidTr="00864F4E">
        <w:trPr>
          <w:trHeight w:val="567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8ECA9" w14:textId="74FAAD80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>
              <w:lastRenderedPageBreak/>
              <w:br w:type="page"/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rtic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BD24D" w14:textId="57042701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FDC0A" w14:textId="55592C40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96670" w14:textId="590379C0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Extremit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CBBB" w14:textId="7562A72B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atients, N (extremities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36DC4" w14:textId="64B41674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Age (y), 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6F82F" w14:textId="6BCE4777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BMI (y), kg/m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BDFD8" w14:textId="63988C93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emale</w:t>
            </w:r>
            <w:r w:rsidRPr="008F40A1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s</w:t>
            </w: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, N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720DC" w14:textId="6E55D66A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taging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46506" w14:textId="6E0F99BD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Lymphedema severit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46D7F" w14:textId="6789E3F7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icrosurger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98491" w14:textId="2FFB61C2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Number of LVA/Lymph Nod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F89F1" w14:textId="59E21FF3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Donor flap type, VLN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B9F2B" w14:textId="52F08A43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ecipient site, VL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60C6F" w14:textId="70F51623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ar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7FA09" w14:textId="055F28D7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Postoperative complication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FDA8D" w14:textId="2EAE77C7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Follow-up (y), month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01E4D" w14:textId="7635E58E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Type of measurem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749F7" w14:textId="0CB477BE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Clinical improvement (%: mean ± SD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D41FB" w14:textId="026270F2" w:rsidR="00864F4E" w:rsidRPr="00382364" w:rsidRDefault="00864F4E" w:rsidP="0086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US" w:eastAsia="nl-NL"/>
                <w14:ligatures w14:val="none"/>
              </w:rPr>
              <w:t>Risk of bias</w:t>
            </w:r>
          </w:p>
        </w:tc>
      </w:tr>
      <w:tr w:rsidR="006E77F3" w:rsidRPr="008F40A1" w14:paraId="41A47084" w14:textId="77777777" w:rsidTr="006E77F3">
        <w:trPr>
          <w:trHeight w:val="181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CFBF1B" w14:textId="1348197C" w:rsidR="00382364" w:rsidRPr="00382364" w:rsidRDefault="00990E4F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Yasunaga 2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E35D2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7A768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227B40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DF2E6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 (4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03EB5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58.5 ± 11.9 (18-8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67BB0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3.9 ± 3.9 (16.6-32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7FAAC7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41 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C771F5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IS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6B796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Stage I, n=5 (12%); stage IIa, n=27 (66%); stage IIb, n=9 (2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B1E37FD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V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56EC9B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2.0 ± 0.4 (1-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BFCE5A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5C169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DB1B56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Compression with elastic bandages was resumed in the operating room immediately after LVA; compression was continued after discharge using the same method before LVA with elastic stockings or bandage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2B4778E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None repor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05B36BC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4FB453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Volu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AC59F74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36.2% ± 3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A831408" w14:textId="77777777" w:rsidR="00382364" w:rsidRPr="00382364" w:rsidRDefault="00382364" w:rsidP="008F4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</w:pPr>
            <w:r w:rsidRPr="0038236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US" w:eastAsia="nl-NL"/>
                <w14:ligatures w14:val="none"/>
              </w:rPr>
              <w:t>Low</w:t>
            </w:r>
          </w:p>
        </w:tc>
      </w:tr>
    </w:tbl>
    <w:p w14:paraId="5D2FFA8F" w14:textId="312C3FAB" w:rsidR="00A072A9" w:rsidRPr="008F40A1" w:rsidRDefault="000D4CB4">
      <w:pPr>
        <w:rPr>
          <w:lang w:val="en-US"/>
        </w:rPr>
      </w:pPr>
      <w:r>
        <w:rPr>
          <w:sz w:val="12"/>
          <w:szCs w:val="12"/>
          <w:lang w:val="en-US"/>
        </w:rPr>
        <w:t>BMI, body mass index; ISL, International Society of Lymphology; LVA, lymphaticovenous anastomosis; VLNT, vascularized lymph node transfer</w:t>
      </w:r>
    </w:p>
    <w:sectPr w:rsidR="00A072A9" w:rsidRPr="008F40A1" w:rsidSect="00382364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64"/>
    <w:rsid w:val="000D4CB4"/>
    <w:rsid w:val="00126B11"/>
    <w:rsid w:val="0017737F"/>
    <w:rsid w:val="00382364"/>
    <w:rsid w:val="00383917"/>
    <w:rsid w:val="0040419F"/>
    <w:rsid w:val="004261C7"/>
    <w:rsid w:val="00570A8F"/>
    <w:rsid w:val="006278BD"/>
    <w:rsid w:val="00696717"/>
    <w:rsid w:val="006E77F3"/>
    <w:rsid w:val="00713AA2"/>
    <w:rsid w:val="00864F4E"/>
    <w:rsid w:val="008F40A1"/>
    <w:rsid w:val="009439E8"/>
    <w:rsid w:val="0095186F"/>
    <w:rsid w:val="00951EB0"/>
    <w:rsid w:val="0096400B"/>
    <w:rsid w:val="00990E4F"/>
    <w:rsid w:val="009F0AF6"/>
    <w:rsid w:val="00A072A9"/>
    <w:rsid w:val="00A64D44"/>
    <w:rsid w:val="00AA739C"/>
    <w:rsid w:val="00BD1318"/>
    <w:rsid w:val="00D42883"/>
    <w:rsid w:val="00D87AF6"/>
    <w:rsid w:val="00E6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0AE4"/>
  <w15:chartTrackingRefBased/>
  <w15:docId w15:val="{BC95BB1E-6792-4D48-8FAF-E1204AA1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2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2364"/>
    <w:rPr>
      <w:color w:val="954F72"/>
      <w:u w:val="single"/>
    </w:rPr>
  </w:style>
  <w:style w:type="paragraph" w:customStyle="1" w:styleId="msonormal0">
    <w:name w:val="msonormal"/>
    <w:basedOn w:val="Normal"/>
    <w:rsid w:val="0038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font5">
    <w:name w:val="font5"/>
    <w:basedOn w:val="Normal"/>
    <w:rsid w:val="003823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2"/>
      <w:szCs w:val="12"/>
      <w:lang w:eastAsia="nl-NL"/>
      <w14:ligatures w14:val="none"/>
    </w:rPr>
  </w:style>
  <w:style w:type="paragraph" w:customStyle="1" w:styleId="font6">
    <w:name w:val="font6"/>
    <w:basedOn w:val="Normal"/>
    <w:rsid w:val="003823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2"/>
      <w:szCs w:val="12"/>
      <w:lang w:eastAsia="nl-NL"/>
      <w14:ligatures w14:val="none"/>
    </w:rPr>
  </w:style>
  <w:style w:type="paragraph" w:customStyle="1" w:styleId="font7">
    <w:name w:val="font7"/>
    <w:basedOn w:val="Normal"/>
    <w:rsid w:val="003823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2"/>
      <w:szCs w:val="12"/>
      <w:lang w:eastAsia="nl-NL"/>
      <w14:ligatures w14:val="none"/>
    </w:rPr>
  </w:style>
  <w:style w:type="paragraph" w:customStyle="1" w:styleId="font8">
    <w:name w:val="font8"/>
    <w:basedOn w:val="Normal"/>
    <w:rsid w:val="003823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2"/>
      <w:szCs w:val="12"/>
      <w:lang w:eastAsia="nl-NL"/>
      <w14:ligatures w14:val="none"/>
    </w:rPr>
  </w:style>
  <w:style w:type="paragraph" w:customStyle="1" w:styleId="xl65">
    <w:name w:val="xl65"/>
    <w:basedOn w:val="Normal"/>
    <w:rsid w:val="0038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6">
    <w:name w:val="xl66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67">
    <w:name w:val="xl67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68">
    <w:name w:val="xl68"/>
    <w:basedOn w:val="Normal"/>
    <w:rsid w:val="003823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70">
    <w:name w:val="xl70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71">
    <w:name w:val="xl71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nl-NL"/>
      <w14:ligatures w14:val="none"/>
    </w:rPr>
  </w:style>
  <w:style w:type="paragraph" w:customStyle="1" w:styleId="xl72">
    <w:name w:val="xl72"/>
    <w:basedOn w:val="Normal"/>
    <w:rsid w:val="00382364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3">
    <w:name w:val="xl73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74">
    <w:name w:val="xl74"/>
    <w:basedOn w:val="Normal"/>
    <w:rsid w:val="003823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5">
    <w:name w:val="xl75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nl-NL"/>
      <w14:ligatures w14:val="none"/>
    </w:rPr>
  </w:style>
  <w:style w:type="paragraph" w:customStyle="1" w:styleId="xl76">
    <w:name w:val="xl76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77">
    <w:name w:val="xl77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78">
    <w:name w:val="xl78"/>
    <w:basedOn w:val="Normal"/>
    <w:rsid w:val="0038236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nl-NL"/>
      <w14:ligatures w14:val="none"/>
    </w:rPr>
  </w:style>
  <w:style w:type="paragraph" w:customStyle="1" w:styleId="xl79">
    <w:name w:val="xl79"/>
    <w:basedOn w:val="Normal"/>
    <w:rsid w:val="0038236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nl-NL"/>
      <w14:ligatures w14:val="none"/>
    </w:rPr>
  </w:style>
  <w:style w:type="paragraph" w:customStyle="1" w:styleId="xl80">
    <w:name w:val="xl80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1">
    <w:name w:val="xl81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2">
    <w:name w:val="xl82"/>
    <w:basedOn w:val="Normal"/>
    <w:rsid w:val="003823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3">
    <w:name w:val="xl83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4">
    <w:name w:val="xl84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5">
    <w:name w:val="xl85"/>
    <w:basedOn w:val="Normal"/>
    <w:rsid w:val="0038236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6">
    <w:name w:val="xl86"/>
    <w:basedOn w:val="Normal"/>
    <w:rsid w:val="00382364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nl-NL"/>
      <w14:ligatures w14:val="none"/>
    </w:rPr>
  </w:style>
  <w:style w:type="paragraph" w:customStyle="1" w:styleId="xl87">
    <w:name w:val="xl87"/>
    <w:basedOn w:val="Normal"/>
    <w:rsid w:val="00382364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99</Words>
  <Characters>19949</Characters>
  <Application>Microsoft Office Word</Application>
  <DocSecurity>0</DocSecurity>
  <Lines>16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Brett</dc:creator>
  <cp:keywords/>
  <dc:description/>
  <cp:lastModifiedBy>Hahn, B.A. (Brett)</cp:lastModifiedBy>
  <cp:revision>2</cp:revision>
  <dcterms:created xsi:type="dcterms:W3CDTF">2024-10-27T12:09:00Z</dcterms:created>
  <dcterms:modified xsi:type="dcterms:W3CDTF">2024-10-27T12:09:00Z</dcterms:modified>
</cp:coreProperties>
</file>